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9D5E6" w14:textId="6C6C48D5" w:rsidR="00F45EFE" w:rsidRDefault="00BD5D8A" w:rsidP="00BD5D8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2A1B3C">
        <w:rPr>
          <w:rFonts w:ascii="Times New Roman" w:hAnsi="Times New Roman" w:cs="Times New Roman"/>
        </w:rPr>
        <w:t>F</w:t>
      </w:r>
      <w:r w:rsidR="002A1B3C">
        <w:rPr>
          <w:rFonts w:ascii="Times New Roman" w:hAnsi="Times New Roman" w:cs="Times New Roman" w:hint="eastAsia"/>
        </w:rPr>
        <w:t>ile</w:t>
      </w:r>
      <w:r w:rsidR="00D16BDF">
        <w:rPr>
          <w:rFonts w:ascii="Times New Roman" w:hAnsi="Times New Roman" w:cs="Times New Roman"/>
        </w:rPr>
        <w:t xml:space="preserve">. Model outcomes with data including </w:t>
      </w:r>
      <w:r w:rsidR="00B03D98">
        <w:rPr>
          <w:rFonts w:ascii="Times New Roman" w:hAnsi="Times New Roman" w:cs="Times New Roman" w:hint="eastAsia"/>
        </w:rPr>
        <w:t>outli</w:t>
      </w:r>
      <w:r w:rsidR="00B03D98">
        <w:rPr>
          <w:rFonts w:ascii="Times New Roman" w:hAnsi="Times New Roman" w:cs="Times New Roman"/>
        </w:rPr>
        <w:t xml:space="preserve">er </w:t>
      </w:r>
      <w:r w:rsidR="00D16BDF">
        <w:rPr>
          <w:rFonts w:ascii="Times New Roman" w:hAnsi="Times New Roman" w:cs="Times New Roman"/>
        </w:rPr>
        <w:t>trials.</w:t>
      </w:r>
    </w:p>
    <w:p w14:paraId="281F6B5D" w14:textId="4EA9B89E" w:rsidR="00D16BDF" w:rsidRDefault="00D16BDF" w:rsidP="00BD5D8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periment 1</w:t>
      </w:r>
    </w:p>
    <w:p w14:paraId="3DCF5641" w14:textId="7C32BF52" w:rsidR="00BD5D8A" w:rsidRPr="00D16BDF" w:rsidRDefault="00D16BDF" w:rsidP="00BD5D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BD5D8A" w:rsidRPr="00D16BDF">
        <w:rPr>
          <w:rFonts w:ascii="Times New Roman" w:hAnsi="Times New Roman" w:cs="Times New Roman"/>
        </w:rPr>
        <w:t xml:space="preserve">Table 1 </w:t>
      </w:r>
    </w:p>
    <w:p w14:paraId="2F8F3257" w14:textId="29CA278F" w:rsidR="00BD5D8A" w:rsidRPr="00BD5D8A" w:rsidRDefault="00BD5D8A" w:rsidP="00BD5D8A">
      <w:pPr>
        <w:spacing w:line="480" w:lineRule="auto"/>
        <w:rPr>
          <w:rFonts w:ascii="Times New Roman" w:hAnsi="Times New Roman" w:cs="Times New Roman"/>
          <w:i/>
          <w:iCs/>
        </w:rPr>
      </w:pPr>
      <w:r w:rsidRPr="00BD5D8A">
        <w:rPr>
          <w:rFonts w:ascii="Times New Roman" w:hAnsi="Times New Roman" w:cs="Times New Roman"/>
          <w:i/>
          <w:iCs/>
        </w:rPr>
        <w:t xml:space="preserve">Summary of the fixed effects in the mixed effect linear regression model incorporating habituation condition, test consistency, block, and their interactions for Experiment 1, including </w:t>
      </w:r>
      <w:r w:rsidR="00B03D98">
        <w:rPr>
          <w:rFonts w:ascii="Times New Roman" w:hAnsi="Times New Roman" w:cs="Times New Roman"/>
          <w:i/>
          <w:iCs/>
        </w:rPr>
        <w:t>outlier</w:t>
      </w:r>
      <w:r w:rsidRPr="00BD5D8A">
        <w:rPr>
          <w:rFonts w:ascii="Times New Roman" w:hAnsi="Times New Roman" w:cs="Times New Roman"/>
          <w:i/>
          <w:iCs/>
        </w:rPr>
        <w:t xml:space="preserve"> tria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03"/>
        <w:gridCol w:w="1296"/>
        <w:gridCol w:w="1167"/>
        <w:gridCol w:w="899"/>
        <w:gridCol w:w="895"/>
      </w:tblGrid>
      <w:tr w:rsidR="00BD5D8A" w14:paraId="21A149C9" w14:textId="77777777" w:rsidTr="00BD5D8A">
        <w:tc>
          <w:tcPr>
            <w:tcW w:w="5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04EEB" w14:textId="19C28EA5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07CC9" w14:textId="50BAD8BD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02F0A" w14:textId="1432985F" w:rsidR="00BD5D8A" w:rsidRPr="00BD5D8A" w:rsidRDefault="00BD5D8A" w:rsidP="00BD5D8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994EE" w14:textId="740C23DD" w:rsidR="00BD5D8A" w:rsidRPr="00BD5D8A" w:rsidRDefault="00BD5D8A" w:rsidP="00BD5D8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369DF" w14:textId="10C8CDB3" w:rsidR="00BD5D8A" w:rsidRPr="00BD5D8A" w:rsidRDefault="00BD5D8A" w:rsidP="00BD5D8A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BD5D8A" w14:paraId="6B37B44D" w14:textId="77777777" w:rsidTr="00BD5D8A">
        <w:tc>
          <w:tcPr>
            <w:tcW w:w="5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4EF89" w14:textId="1894F2E5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62B52" w14:textId="206D951A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8A661" w14:textId="36A5FD4E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3BCEB" w14:textId="56DE63FD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34981" w14:textId="25F32A23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D5D8A" w14:paraId="0A283C6E" w14:textId="77777777" w:rsidTr="00BD5D8A"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3985938" w14:textId="05D19EF4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u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A391D5" w14:textId="58E2A662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1E8614" w14:textId="4E39868F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0A5DBF" w14:textId="4DB81BFF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ABB2FDE" w14:textId="16A86921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BD5D8A" w14:paraId="55BEE3DF" w14:textId="77777777" w:rsidTr="00BD5D8A"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4A30733" w14:textId="27AA8E8E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58150E" w14:textId="2F89DA36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2C98A4" w14:textId="5FA40718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E8D4A0" w14:textId="4E943EAA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331BA24" w14:textId="4360682E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BD5D8A" w14:paraId="7513B029" w14:textId="77777777" w:rsidTr="00BD5D8A"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1738D854" w14:textId="5D34C78D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CFBAB8" w14:textId="220E3349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3B2B7E" w14:textId="706C4294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043FD" w14:textId="04CBF7D8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83CF1C4" w14:textId="67D0ADBF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</w:tr>
      <w:tr w:rsidR="00BD5D8A" w14:paraId="7CF7D0F4" w14:textId="77777777" w:rsidTr="00BD5D8A"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0F5A0B6F" w14:textId="267BD3DA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uation x consis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756297" w14:textId="221DB3ED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3F65A" w14:textId="4600194B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1E96B6" w14:textId="11B62B25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E88B0EA" w14:textId="1AEE1107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</w:tr>
      <w:tr w:rsidR="00BD5D8A" w14:paraId="772351C9" w14:textId="77777777" w:rsidTr="00BD5D8A"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4A181993" w14:textId="519362CD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uation x blo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99FCD6" w14:textId="704EB986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856ED1" w14:textId="00DC4BE1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F90FEE" w14:textId="7703E24E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DE50CA8" w14:textId="7CD28241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</w:tr>
      <w:tr w:rsidR="00BD5D8A" w14:paraId="0F3E6B8C" w14:textId="77777777" w:rsidTr="00BD5D8A">
        <w:tc>
          <w:tcPr>
            <w:tcW w:w="5125" w:type="dxa"/>
            <w:tcBorders>
              <w:top w:val="nil"/>
              <w:left w:val="nil"/>
              <w:bottom w:val="nil"/>
              <w:right w:val="nil"/>
            </w:tcBorders>
          </w:tcPr>
          <w:p w14:paraId="2105742C" w14:textId="64D57EAC" w:rsidR="00BD5D8A" w:rsidRDefault="00BD5D8A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cy x blo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46820A" w14:textId="6D178963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F7B377" w14:textId="09A56DD7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ACC368" w14:textId="6B0DBA6D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3D14B32" w14:textId="66E852E3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BD5D8A" w14:paraId="68223DC2" w14:textId="77777777" w:rsidTr="00BD5D8A">
        <w:tc>
          <w:tcPr>
            <w:tcW w:w="5125" w:type="dxa"/>
            <w:tcBorders>
              <w:top w:val="nil"/>
              <w:left w:val="nil"/>
              <w:right w:val="nil"/>
            </w:tcBorders>
          </w:tcPr>
          <w:p w14:paraId="68B09E0B" w14:textId="6D4A9090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uation x consistency x block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AABF113" w14:textId="6114F0FA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14C4105" w14:textId="219FA556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5670B7F" w14:textId="7685B8EA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4D30E732" w14:textId="3BBFB7D7" w:rsidR="00BD5D8A" w:rsidRDefault="005416BE" w:rsidP="00BD5D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</w:tr>
    </w:tbl>
    <w:p w14:paraId="5BEFA8A7" w14:textId="74C8222B" w:rsidR="00BD5D8A" w:rsidRDefault="00BD5D8A" w:rsidP="00BD5D8A">
      <w:pPr>
        <w:spacing w:line="480" w:lineRule="auto"/>
        <w:rPr>
          <w:rFonts w:ascii="Times New Roman" w:hAnsi="Times New Roman" w:cs="Times New Roman"/>
        </w:rPr>
      </w:pPr>
    </w:p>
    <w:p w14:paraId="246A4D89" w14:textId="7676FFB4" w:rsidR="005416BE" w:rsidRPr="00D16BDF" w:rsidRDefault="00D16BDF" w:rsidP="005416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5416BE" w:rsidRPr="00D16BDF">
        <w:rPr>
          <w:rFonts w:ascii="Times New Roman" w:hAnsi="Times New Roman" w:cs="Times New Roman"/>
        </w:rPr>
        <w:t>Table 2</w:t>
      </w:r>
    </w:p>
    <w:p w14:paraId="1D2D50A5" w14:textId="754D5075" w:rsidR="005416BE" w:rsidRPr="00BD5D8A" w:rsidRDefault="005416BE" w:rsidP="005416BE">
      <w:pPr>
        <w:spacing w:line="480" w:lineRule="auto"/>
        <w:rPr>
          <w:rFonts w:ascii="Times New Roman" w:hAnsi="Times New Roman" w:cs="Times New Roman"/>
          <w:i/>
          <w:iCs/>
        </w:rPr>
      </w:pPr>
      <w:r w:rsidRPr="00BD5D8A">
        <w:rPr>
          <w:rFonts w:ascii="Times New Roman" w:hAnsi="Times New Roman" w:cs="Times New Roman"/>
          <w:i/>
          <w:iCs/>
        </w:rPr>
        <w:t>Summary of the fixed effects in the mixed effect linear regression model incorporating test consistency for Experiment</w:t>
      </w:r>
      <w:r w:rsidR="00D9373B">
        <w:rPr>
          <w:rFonts w:ascii="Times New Roman" w:hAnsi="Times New Roman" w:cs="Times New Roman"/>
          <w:i/>
          <w:iCs/>
        </w:rPr>
        <w:t xml:space="preserve"> 1, </w:t>
      </w:r>
      <w:r>
        <w:rPr>
          <w:rFonts w:ascii="Times New Roman" w:hAnsi="Times New Roman" w:cs="Times New Roman"/>
          <w:i/>
          <w:iCs/>
        </w:rPr>
        <w:t xml:space="preserve">including </w:t>
      </w:r>
      <w:r w:rsidR="00B03D98">
        <w:rPr>
          <w:rFonts w:ascii="Times New Roman" w:hAnsi="Times New Roman" w:cs="Times New Roman"/>
          <w:i/>
          <w:iCs/>
        </w:rPr>
        <w:t>outlier</w:t>
      </w:r>
      <w:r>
        <w:rPr>
          <w:rFonts w:ascii="Times New Roman" w:hAnsi="Times New Roman" w:cs="Times New Roman"/>
          <w:i/>
          <w:iCs/>
        </w:rPr>
        <w:t xml:space="preserve"> </w:t>
      </w:r>
      <w:proofErr w:type="gramStart"/>
      <w:r>
        <w:rPr>
          <w:rFonts w:ascii="Times New Roman" w:hAnsi="Times New Roman" w:cs="Times New Roman"/>
          <w:i/>
          <w:iCs/>
        </w:rPr>
        <w:t>trials</w:t>
      </w:r>
      <w:proofErr w:type="gramEnd"/>
      <w:r>
        <w:rPr>
          <w:rFonts w:ascii="Times New Roman" w:hAnsi="Times New Roman" w:cs="Times New Roman"/>
          <w:i/>
          <w:iCs/>
        </w:rPr>
        <w:t xml:space="preserve"> and </w:t>
      </w:r>
      <w:r w:rsidR="00D9373B">
        <w:rPr>
          <w:rFonts w:ascii="Times New Roman" w:hAnsi="Times New Roman" w:cs="Times New Roman"/>
          <w:i/>
          <w:iCs/>
        </w:rPr>
        <w:t>excluding</w:t>
      </w:r>
      <w:r>
        <w:rPr>
          <w:rFonts w:ascii="Times New Roman" w:hAnsi="Times New Roman" w:cs="Times New Roman"/>
          <w:i/>
          <w:iCs/>
        </w:rPr>
        <w:t xml:space="preserve"> test trials in the last block</w:t>
      </w:r>
      <w:r w:rsidRPr="00BD5D8A">
        <w:rPr>
          <w:rFonts w:ascii="Times New Roman" w:hAnsi="Times New Roman" w:cs="Times New Roman"/>
          <w:i/>
          <w:i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03"/>
        <w:gridCol w:w="1296"/>
        <w:gridCol w:w="1167"/>
        <w:gridCol w:w="899"/>
        <w:gridCol w:w="895"/>
      </w:tblGrid>
      <w:tr w:rsidR="005416BE" w14:paraId="37C3DF28" w14:textId="77777777" w:rsidTr="005416BE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BA06C" w14:textId="77777777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64446" w14:textId="77777777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600A1" w14:textId="77777777" w:rsidR="005416BE" w:rsidRPr="00BD5D8A" w:rsidRDefault="005416BE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2FA1A" w14:textId="77777777" w:rsidR="005416BE" w:rsidRPr="00BD5D8A" w:rsidRDefault="005416BE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19A94" w14:textId="77777777" w:rsidR="005416BE" w:rsidRPr="00BD5D8A" w:rsidRDefault="005416BE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416BE" w14:paraId="54690DF1" w14:textId="77777777" w:rsidTr="005416BE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4CEA1" w14:textId="77777777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7F32C" w14:textId="40C76BF9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89C0C" w14:textId="78F5813A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779FC" w14:textId="156A0B44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FA712" w14:textId="77777777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416BE" w14:paraId="712E4301" w14:textId="77777777" w:rsidTr="005416BE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C1CE3" w14:textId="77777777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c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D0A3B" w14:textId="1B30989D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E4423" w14:textId="285310BE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8D039" w14:textId="0694D9D8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90EEB" w14:textId="12F06696" w:rsidR="005416BE" w:rsidRDefault="005416BE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25404DC9" w14:textId="77777777" w:rsidR="00D9373B" w:rsidRDefault="00D9373B" w:rsidP="00D9373B">
      <w:pPr>
        <w:rPr>
          <w:rFonts w:ascii="Times New Roman" w:hAnsi="Times New Roman" w:cs="Times New Roman"/>
          <w:b/>
          <w:bCs/>
        </w:rPr>
      </w:pPr>
    </w:p>
    <w:p w14:paraId="02A7FC5C" w14:textId="77777777" w:rsidR="00D9373B" w:rsidRDefault="00D937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FEAB7E" w14:textId="2EF4DBFB" w:rsidR="00D16BDF" w:rsidRPr="00D16BDF" w:rsidRDefault="00D16BDF" w:rsidP="00D9373B">
      <w:pPr>
        <w:spacing w:line="480" w:lineRule="auto"/>
        <w:rPr>
          <w:rFonts w:ascii="Times New Roman" w:hAnsi="Times New Roman" w:cs="Times New Roman"/>
          <w:b/>
          <w:bCs/>
        </w:rPr>
      </w:pPr>
      <w:r w:rsidRPr="00D16BDF">
        <w:rPr>
          <w:rFonts w:ascii="Times New Roman" w:hAnsi="Times New Roman" w:cs="Times New Roman"/>
          <w:b/>
          <w:bCs/>
        </w:rPr>
        <w:lastRenderedPageBreak/>
        <w:t>Experiment 2</w:t>
      </w:r>
    </w:p>
    <w:p w14:paraId="17FB91B6" w14:textId="1FC6C5A9" w:rsidR="00D16BDF" w:rsidRPr="00D16BDF" w:rsidRDefault="00D16BDF" w:rsidP="00D16B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Pr="00D16BDF">
        <w:rPr>
          <w:rFonts w:ascii="Times New Roman" w:hAnsi="Times New Roman" w:cs="Times New Roman"/>
        </w:rPr>
        <w:t xml:space="preserve">Table 3 </w:t>
      </w:r>
    </w:p>
    <w:p w14:paraId="2911AEFD" w14:textId="0E20B297" w:rsidR="00D16BDF" w:rsidRPr="00BD5D8A" w:rsidRDefault="00D16BDF" w:rsidP="00D16BDF">
      <w:pPr>
        <w:spacing w:line="480" w:lineRule="auto"/>
        <w:rPr>
          <w:rFonts w:ascii="Times New Roman" w:hAnsi="Times New Roman" w:cs="Times New Roman"/>
          <w:i/>
          <w:iCs/>
        </w:rPr>
      </w:pPr>
      <w:r w:rsidRPr="00BD5D8A">
        <w:rPr>
          <w:rFonts w:ascii="Times New Roman" w:hAnsi="Times New Roman" w:cs="Times New Roman"/>
          <w:i/>
          <w:iCs/>
        </w:rPr>
        <w:t>Summary of the fixed effects in the mixed effect linear regression model incorporating test consistency, block, and their interaction for Experiment</w:t>
      </w:r>
      <w:r>
        <w:rPr>
          <w:rFonts w:ascii="Times New Roman" w:hAnsi="Times New Roman" w:cs="Times New Roman"/>
          <w:i/>
          <w:iCs/>
        </w:rPr>
        <w:t xml:space="preserve"> 2</w:t>
      </w:r>
      <w:r w:rsidRPr="00BD5D8A">
        <w:rPr>
          <w:rFonts w:ascii="Times New Roman" w:hAnsi="Times New Roman" w:cs="Times New Roman"/>
          <w:i/>
          <w:iCs/>
        </w:rPr>
        <w:t xml:space="preserve">, including </w:t>
      </w:r>
      <w:r w:rsidR="00B03D98">
        <w:rPr>
          <w:rFonts w:ascii="Times New Roman" w:hAnsi="Times New Roman" w:cs="Times New Roman"/>
          <w:i/>
          <w:iCs/>
        </w:rPr>
        <w:t>outlier</w:t>
      </w:r>
      <w:r w:rsidRPr="00BD5D8A">
        <w:rPr>
          <w:rFonts w:ascii="Times New Roman" w:hAnsi="Times New Roman" w:cs="Times New Roman"/>
          <w:i/>
          <w:iCs/>
        </w:rPr>
        <w:t xml:space="preserve"> tria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03"/>
        <w:gridCol w:w="1296"/>
        <w:gridCol w:w="1167"/>
        <w:gridCol w:w="899"/>
        <w:gridCol w:w="895"/>
      </w:tblGrid>
      <w:tr w:rsidR="00D16BDF" w14:paraId="0BF3DE64" w14:textId="77777777" w:rsidTr="00D9373B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2D868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4E5F9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75347" w14:textId="77777777" w:rsidR="00D16BDF" w:rsidRPr="00BD5D8A" w:rsidRDefault="00D16BDF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2B21F" w14:textId="77777777" w:rsidR="00D16BDF" w:rsidRPr="00BD5D8A" w:rsidRDefault="00D16BDF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8153E" w14:textId="77777777" w:rsidR="00D16BDF" w:rsidRPr="00BD5D8A" w:rsidRDefault="00D16BDF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16BDF" w14:paraId="216091EB" w14:textId="77777777" w:rsidTr="00D9373B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76744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15361" w14:textId="66135BCE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D9373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86224" w14:textId="4C6C9928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9D7DF" w14:textId="21EB1E03" w:rsidR="00D16BDF" w:rsidRDefault="00D9373B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B42DB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9373B" w14:paraId="69FBBB14" w14:textId="77777777" w:rsidTr="00D9373B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7025882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c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0A49EA" w14:textId="347DD6FF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5C29C47" w14:textId="2C50202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5F23CD1" w14:textId="6AF64B72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9373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913DC6A" w14:textId="136CFCE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136</w:t>
            </w:r>
          </w:p>
        </w:tc>
      </w:tr>
      <w:tr w:rsidR="00D9373B" w14:paraId="15FBBFD5" w14:textId="77777777" w:rsidTr="00D9373B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944CFAB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DFD86B" w14:textId="4F5BA861" w:rsidR="00D16BDF" w:rsidRDefault="00D9373B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97E601B" w14:textId="08403A40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937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039C07A" w14:textId="3D96EA9F" w:rsidR="00D16BDF" w:rsidRDefault="00D9373B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299EBE6" w14:textId="7F3911B5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385</w:t>
            </w:r>
          </w:p>
        </w:tc>
      </w:tr>
      <w:tr w:rsidR="00D16BDF" w14:paraId="4E2E3A31" w14:textId="77777777" w:rsidTr="00D9373B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92B23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cy x bloc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8A0EC" w14:textId="5BFAA7B1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D9373B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27B50" w14:textId="2E7347D8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19662" w14:textId="4ECB4294" w:rsidR="00D16BDF" w:rsidRDefault="00D9373B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32424" w14:textId="786E2B2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455</w:t>
            </w:r>
          </w:p>
        </w:tc>
      </w:tr>
    </w:tbl>
    <w:p w14:paraId="659E9722" w14:textId="77777777" w:rsidR="00D16BDF" w:rsidRDefault="00D16BDF" w:rsidP="00D16BDF">
      <w:pPr>
        <w:spacing w:line="480" w:lineRule="auto"/>
        <w:rPr>
          <w:rFonts w:ascii="Times New Roman" w:hAnsi="Times New Roman" w:cs="Times New Roman"/>
        </w:rPr>
      </w:pPr>
    </w:p>
    <w:p w14:paraId="1018D8CF" w14:textId="14040A25" w:rsidR="00D16BDF" w:rsidRPr="00D16BDF" w:rsidRDefault="00D16BDF" w:rsidP="00D16BDF">
      <w:pPr>
        <w:spacing w:line="480" w:lineRule="auto"/>
        <w:rPr>
          <w:rFonts w:ascii="Times New Roman" w:hAnsi="Times New Roman" w:cs="Times New Roman"/>
        </w:rPr>
      </w:pPr>
      <w:r w:rsidRPr="00D16BDF">
        <w:rPr>
          <w:rFonts w:ascii="Times New Roman" w:hAnsi="Times New Roman" w:cs="Times New Roman"/>
        </w:rPr>
        <w:t>S1 Table 4</w:t>
      </w:r>
    </w:p>
    <w:p w14:paraId="24422E6E" w14:textId="449EDE12" w:rsidR="00D16BDF" w:rsidRPr="00BD5D8A" w:rsidRDefault="00D16BDF" w:rsidP="00D16BDF">
      <w:pPr>
        <w:spacing w:line="480" w:lineRule="auto"/>
        <w:rPr>
          <w:rFonts w:ascii="Times New Roman" w:hAnsi="Times New Roman" w:cs="Times New Roman"/>
          <w:i/>
          <w:iCs/>
        </w:rPr>
      </w:pPr>
      <w:r w:rsidRPr="00BD5D8A">
        <w:rPr>
          <w:rFonts w:ascii="Times New Roman" w:hAnsi="Times New Roman" w:cs="Times New Roman"/>
          <w:i/>
          <w:iCs/>
        </w:rPr>
        <w:t xml:space="preserve">Summary of the fixed effects in the mixed effect linear regression model incorporating test consistency for Experiment </w:t>
      </w:r>
      <w:r w:rsidR="00D9373B">
        <w:rPr>
          <w:rFonts w:ascii="Times New Roman" w:hAnsi="Times New Roman" w:cs="Times New Roman"/>
          <w:i/>
          <w:iCs/>
        </w:rPr>
        <w:t>2</w:t>
      </w:r>
      <w:r w:rsidRPr="00BD5D8A">
        <w:rPr>
          <w:rFonts w:ascii="Times New Roman" w:hAnsi="Times New Roman" w:cs="Times New Roman"/>
          <w:i/>
          <w:iCs/>
        </w:rPr>
        <w:t>,</w:t>
      </w:r>
      <w:r w:rsidR="00D9373B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including </w:t>
      </w:r>
      <w:r w:rsidR="00B03D98">
        <w:rPr>
          <w:rFonts w:ascii="Times New Roman" w:hAnsi="Times New Roman" w:cs="Times New Roman"/>
          <w:i/>
          <w:iCs/>
        </w:rPr>
        <w:t>outlier</w:t>
      </w:r>
      <w:r w:rsidR="00D9373B">
        <w:rPr>
          <w:rFonts w:ascii="Times New Roman" w:hAnsi="Times New Roman" w:cs="Times New Roman"/>
          <w:i/>
          <w:iCs/>
        </w:rPr>
        <w:t xml:space="preserve"> trials</w:t>
      </w:r>
      <w:r w:rsidRPr="00BD5D8A">
        <w:rPr>
          <w:rFonts w:ascii="Times New Roman" w:hAnsi="Times New Roman" w:cs="Times New Roman"/>
          <w:i/>
          <w:i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03"/>
        <w:gridCol w:w="1296"/>
        <w:gridCol w:w="1167"/>
        <w:gridCol w:w="899"/>
        <w:gridCol w:w="895"/>
      </w:tblGrid>
      <w:tr w:rsidR="00D16BDF" w14:paraId="13D5A84A" w14:textId="77777777" w:rsidTr="000B7652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BF267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F14FC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4F0E6" w14:textId="77777777" w:rsidR="00D16BDF" w:rsidRPr="00BD5D8A" w:rsidRDefault="00D16BDF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A6A04" w14:textId="77777777" w:rsidR="00D16BDF" w:rsidRPr="00BD5D8A" w:rsidRDefault="00D16BDF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1F9B7" w14:textId="77777777" w:rsidR="00D16BDF" w:rsidRPr="00BD5D8A" w:rsidRDefault="00D16BDF" w:rsidP="000B765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16BDF" w14:paraId="4EE84C05" w14:textId="77777777" w:rsidTr="000B7652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5EB50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11A08" w14:textId="2F4A5DB9" w:rsidR="00D16BDF" w:rsidRDefault="00D9373B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060B3" w14:textId="0D9A7848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A8AEA" w14:textId="61F65E98" w:rsidR="00D16BDF" w:rsidRDefault="00D9373B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5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035AE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16BDF" w14:paraId="677D9834" w14:textId="77777777" w:rsidTr="000B7652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946BD" w14:textId="77777777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c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BA238" w14:textId="785D8833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B04D9" w14:textId="1929579E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9373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5F61C" w14:textId="2764C700" w:rsidR="00D16BDF" w:rsidRDefault="00D9373B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F84FD" w14:textId="1023E3A8" w:rsidR="00D16BDF" w:rsidRDefault="00D16BDF" w:rsidP="000B76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9373B">
              <w:rPr>
                <w:rFonts w:ascii="Times New Roman" w:hAnsi="Times New Roman" w:cs="Times New Roman"/>
              </w:rPr>
              <w:t>51</w:t>
            </w:r>
          </w:p>
        </w:tc>
      </w:tr>
    </w:tbl>
    <w:p w14:paraId="5844E8DE" w14:textId="77777777" w:rsidR="00D16BDF" w:rsidRPr="00BD5D8A" w:rsidRDefault="00D16BDF" w:rsidP="00D16BDF">
      <w:pPr>
        <w:spacing w:line="480" w:lineRule="auto"/>
        <w:rPr>
          <w:rFonts w:ascii="Times New Roman" w:hAnsi="Times New Roman" w:cs="Times New Roman"/>
        </w:rPr>
      </w:pPr>
    </w:p>
    <w:p w14:paraId="7159AAD5" w14:textId="77777777" w:rsidR="00D16BDF" w:rsidRPr="00BD5D8A" w:rsidRDefault="00D16BDF" w:rsidP="00BD5D8A">
      <w:pPr>
        <w:spacing w:line="480" w:lineRule="auto"/>
        <w:rPr>
          <w:rFonts w:ascii="Times New Roman" w:hAnsi="Times New Roman" w:cs="Times New Roman"/>
        </w:rPr>
      </w:pPr>
    </w:p>
    <w:sectPr w:rsidR="00D16BDF" w:rsidRPr="00BD5D8A" w:rsidSect="00777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D8A"/>
    <w:rsid w:val="002A1B3C"/>
    <w:rsid w:val="005416BE"/>
    <w:rsid w:val="00777B03"/>
    <w:rsid w:val="00B03D98"/>
    <w:rsid w:val="00BD5D8A"/>
    <w:rsid w:val="00D16BDF"/>
    <w:rsid w:val="00D9373B"/>
    <w:rsid w:val="00F4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CC6D"/>
  <w15:chartTrackingRefBased/>
  <w15:docId w15:val="{ACDF839A-6215-514F-BF98-B8986742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5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0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扬</dc:creator>
  <cp:keywords/>
  <dc:description/>
  <cp:lastModifiedBy>诗扬 吕</cp:lastModifiedBy>
  <cp:revision>5</cp:revision>
  <dcterms:created xsi:type="dcterms:W3CDTF">2021-04-04T01:19:00Z</dcterms:created>
  <dcterms:modified xsi:type="dcterms:W3CDTF">2021-05-18T02:23:00Z</dcterms:modified>
</cp:coreProperties>
</file>